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411D1" w14:textId="77777777" w:rsidR="00CF153E" w:rsidRPr="00741462" w:rsidRDefault="008B2B62" w:rsidP="00741462">
      <w:pPr>
        <w:ind w:left="-567"/>
        <w:rPr>
          <w:sz w:val="22"/>
          <w:szCs w:val="22"/>
        </w:rPr>
      </w:pPr>
      <w:r w:rsidRPr="004034B3">
        <w:rPr>
          <w:b/>
          <w:sz w:val="22"/>
          <w:szCs w:val="22"/>
        </w:rPr>
        <w:t>Table S1</w:t>
      </w:r>
      <w:r w:rsidRPr="004034B3">
        <w:rPr>
          <w:sz w:val="22"/>
          <w:szCs w:val="22"/>
        </w:rPr>
        <w:t xml:space="preserve"> Methodological characteristics of the included studies</w:t>
      </w:r>
    </w:p>
    <w:tbl>
      <w:tblPr>
        <w:tblW w:w="10567" w:type="dxa"/>
        <w:tblInd w:w="-3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3156"/>
        <w:gridCol w:w="1741"/>
      </w:tblGrid>
      <w:tr w:rsidR="00C0057E" w:rsidRPr="004034B3" w14:paraId="3F3CC08E" w14:textId="77777777" w:rsidTr="00F872D2">
        <w:trPr>
          <w:trHeight w:val="48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6834" w14:textId="77777777" w:rsidR="00C0057E" w:rsidRPr="00C0057E" w:rsidRDefault="00C0057E" w:rsidP="00C0057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Author, year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4E50" w14:textId="77777777" w:rsidR="00C0057E" w:rsidRPr="00C0057E" w:rsidRDefault="00C0057E" w:rsidP="00C0057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Workplace setting </w:t>
            </w:r>
            <w:r w:rsidRPr="00C005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l-NL"/>
              </w:rPr>
              <w:t>A</w:t>
            </w: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081D" w14:textId="77777777" w:rsidR="00C0057E" w:rsidRPr="00C0057E" w:rsidRDefault="00C0057E" w:rsidP="00C0057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Blue/white collar </w:t>
            </w:r>
            <w:r w:rsidRPr="00C005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l-NL"/>
              </w:rPr>
              <w:t>B</w:t>
            </w:r>
          </w:p>
        </w:tc>
        <w:tc>
          <w:tcPr>
            <w:tcW w:w="3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0B17" w14:textId="77777777" w:rsidR="00C0057E" w:rsidRPr="00C0057E" w:rsidRDefault="00C0057E" w:rsidP="00F872D2">
            <w:pPr>
              <w:ind w:right="-252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surement of bullying (in months)</w:t>
            </w:r>
            <w:r w:rsidR="00F872D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872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l-NL"/>
              </w:rPr>
              <w:t>C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940EE" w14:textId="77777777" w:rsidR="00C0057E" w:rsidRPr="00C0057E" w:rsidRDefault="00C0057E" w:rsidP="00C0057E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>Outcomes (time-span)</w:t>
            </w:r>
          </w:p>
        </w:tc>
      </w:tr>
      <w:tr w:rsidR="00C0057E" w:rsidRPr="004034B3" w14:paraId="06343C0C" w14:textId="77777777" w:rsidTr="00F872D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D61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ine, 1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D7C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8EF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7C1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y/n 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2AF7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ADS</w:t>
            </w:r>
          </w:p>
        </w:tc>
      </w:tr>
      <w:tr w:rsidR="00C0057E" w:rsidRPr="004034B3" w14:paraId="123AD825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449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kkelsen and Einarsen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 xml:space="preserve">, 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2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4EF5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680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831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scale 8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B7B0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HSCL-25 </w:t>
            </w:r>
          </w:p>
        </w:tc>
      </w:tr>
      <w:tr w:rsidR="00C0057E" w:rsidRPr="004034B3" w14:paraId="1761F8DD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CAE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kkelsen and Einarsen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,</w:t>
            </w:r>
            <w:r w:rsidRPr="004034B3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A48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anufac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1B4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EC3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y/n 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3AF8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SCL-25</w:t>
            </w:r>
          </w:p>
        </w:tc>
      </w:tr>
      <w:tr w:rsidR="00C0057E" w:rsidRPr="004034B3" w14:paraId="75AA5CC4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F5A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Vartia and Hyyti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AF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overnmen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D299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F4A6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y/n 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6B11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GHQ-12 </w:t>
            </w:r>
          </w:p>
        </w:tc>
      </w:tr>
      <w:tr w:rsidR="00C0057E" w:rsidRPr="004034B3" w14:paraId="7BEDCDF7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B32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ine, 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D06F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doct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E4D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5CD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y/n 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F340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GHQ-12 </w:t>
            </w:r>
          </w:p>
        </w:tc>
      </w:tr>
      <w:tr w:rsidR="00C0057E" w:rsidRPr="004034B3" w14:paraId="199409D1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7656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Bilgel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6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B9F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overnmen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911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1C30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y/n 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2898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HADS </w:t>
            </w:r>
          </w:p>
        </w:tc>
      </w:tr>
      <w:tr w:rsidR="00C0057E" w:rsidRPr="004034B3" w14:paraId="58A53A4D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4C0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ansen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 xml:space="preserve"> 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603F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1C5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0C1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y/n 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FFE8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HQ-12/SCL-35</w:t>
            </w:r>
          </w:p>
        </w:tc>
      </w:tr>
      <w:tr w:rsidR="00C0057E" w:rsidRPr="004034B3" w14:paraId="4FE0B01B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7FB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Lee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ED29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36C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638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1A17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MBI-GS </w:t>
            </w:r>
          </w:p>
        </w:tc>
      </w:tr>
      <w:tr w:rsidR="00C0057E" w:rsidRPr="004034B3" w14:paraId="5B576E5E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EE25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Niedhammer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08AF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1C89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6A0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y/n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08C7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CES-D </w:t>
            </w:r>
          </w:p>
        </w:tc>
      </w:tr>
      <w:tr w:rsidR="00C0057E" w:rsidRPr="004034B3" w14:paraId="7C8BD1B7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EF3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oreno-Jiménez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 xml:space="preserve"> 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7CA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A1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EA7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57A4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SADS </w:t>
            </w:r>
          </w:p>
        </w:tc>
      </w:tr>
      <w:tr w:rsidR="00C0057E" w:rsidRPr="004034B3" w14:paraId="234EADB9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60F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Mathisen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33B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Restaur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49A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17D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4A1A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BI-GS</w:t>
            </w:r>
          </w:p>
        </w:tc>
      </w:tr>
      <w:tr w:rsidR="00C0057E" w:rsidRPr="004034B3" w14:paraId="58859803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D0C8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Sa and Fleming, 20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AB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EA30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0016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6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4539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MBI/GHQ-28 </w:t>
            </w:r>
          </w:p>
        </w:tc>
      </w:tr>
      <w:tr w:rsidR="00C0057E" w:rsidRPr="004034B3" w14:paraId="420F36C4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21E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Einarsen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595E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6E80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E80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87D1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GHQ-12 </w:t>
            </w:r>
          </w:p>
        </w:tc>
      </w:tr>
      <w:tr w:rsidR="00C0057E" w:rsidRPr="004034B3" w14:paraId="1FA2A163" w14:textId="77777777" w:rsidTr="00F872D2">
        <w:trPr>
          <w:trHeight w:val="3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CEE0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Bond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40C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Police offic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6D6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E0B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9876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PPTSD-R </w:t>
            </w:r>
          </w:p>
        </w:tc>
      </w:tr>
      <w:tr w:rsidR="00C0057E" w:rsidRPr="004034B3" w14:paraId="6172295B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277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Hauge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95B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726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CD3B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09AD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HSCL </w:t>
            </w:r>
          </w:p>
        </w:tc>
      </w:tr>
      <w:tr w:rsidR="00C0057E" w:rsidRPr="004034B3" w14:paraId="134AB9CE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7D65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Laschinger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76C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0668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AF6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EFC8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MBI </w:t>
            </w:r>
          </w:p>
        </w:tc>
      </w:tr>
      <w:tr w:rsidR="00C0057E" w:rsidRPr="004034B3" w14:paraId="2E86CB82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C7C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Balducci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58F5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Administ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960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816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339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PCL-C </w:t>
            </w:r>
          </w:p>
        </w:tc>
      </w:tr>
      <w:tr w:rsidR="00C0057E" w:rsidRPr="004034B3" w14:paraId="175CF9D2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FFF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Glasø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448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Trans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0086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198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10B0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PANAS-NA </w:t>
            </w:r>
          </w:p>
        </w:tc>
      </w:tr>
      <w:tr w:rsidR="00C0057E" w:rsidRPr="004034B3" w14:paraId="4BF9CBC8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A48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Hansen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0A69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294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299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scale 8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7B2A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DI/CPQ</w:t>
            </w:r>
          </w:p>
        </w:tc>
      </w:tr>
      <w:tr w:rsidR="00C0057E" w:rsidRPr="004034B3" w14:paraId="528ABD8B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831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Kingdom and Smith,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9FA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Coastg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2196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242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 cont.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A989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ADS</w:t>
            </w:r>
          </w:p>
        </w:tc>
      </w:tr>
      <w:tr w:rsidR="00C0057E" w:rsidRPr="004034B3" w14:paraId="4EFC5ADD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4FFE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Law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C9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41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C68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y/n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C3C0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Kessler-10</w:t>
            </w:r>
          </w:p>
        </w:tc>
      </w:tr>
      <w:tr w:rsidR="00C0057E" w:rsidRPr="004034B3" w14:paraId="0F4A93D9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C06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Rodríguez-Muñoz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18E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98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9A7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EF6A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EEW 3 items</w:t>
            </w:r>
          </w:p>
        </w:tc>
      </w:tr>
      <w:tr w:rsidR="00C0057E" w:rsidRPr="004034B3" w14:paraId="7CB04112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933F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Vie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A03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Transpor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5C80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9F80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y/n 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B4DC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PANAS</w:t>
            </w:r>
          </w:p>
        </w:tc>
      </w:tr>
      <w:tr w:rsidR="00C0057E" w:rsidRPr="004034B3" w14:paraId="76E3E6FA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57F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Dehue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2F8B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EE5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A8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4 cat.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B59B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DI</w:t>
            </w:r>
          </w:p>
        </w:tc>
      </w:tr>
      <w:tr w:rsidR="00C0057E" w:rsidRPr="004034B3" w14:paraId="265177FF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5C6" w14:textId="77E2EB99" w:rsidR="00C0057E" w:rsidRPr="00C0057E" w:rsidRDefault="00C0057E" w:rsidP="008519A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lasø</w:t>
            </w:r>
            <w:r w:rsidR="008519A2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and Notelaers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47A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F5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90A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8C7E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EEW</w:t>
            </w:r>
          </w:p>
        </w:tc>
      </w:tr>
      <w:tr w:rsidR="00C0057E" w:rsidRPr="004034B3" w14:paraId="3156A566" w14:textId="77777777" w:rsidTr="00F872D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2A49" w14:textId="77777777" w:rsidR="00C0057E" w:rsidRPr="00C0057E" w:rsidRDefault="00C0057E" w:rsidP="00C0057E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  <w:t>Hogh</w:t>
            </w:r>
            <w:r w:rsidRPr="00C0057E">
              <w:rPr>
                <w:rFonts w:eastAsia="Times New Roman" w:cs="Times New Roman"/>
                <w:bCs/>
                <w:i/>
                <w:iCs/>
                <w:color w:val="000000" w:themeColor="text1"/>
                <w:sz w:val="18"/>
                <w:szCs w:val="18"/>
                <w:lang w:val="nl-NL"/>
              </w:rPr>
              <w:t xml:space="preserve"> et al.</w:t>
            </w:r>
            <w:r w:rsidRPr="00C0057E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  <w:t>,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F249" w14:textId="77777777" w:rsidR="00C0057E" w:rsidRPr="00C0057E" w:rsidRDefault="00C0057E" w:rsidP="00C0057E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A41A" w14:textId="77777777" w:rsidR="00C0057E" w:rsidRPr="00C0057E" w:rsidRDefault="00C0057E" w:rsidP="00C0057E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3B28" w14:textId="77777777" w:rsidR="00C0057E" w:rsidRPr="00C0057E" w:rsidRDefault="00C0057E" w:rsidP="00C0057E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52D5" w14:textId="77777777" w:rsidR="00C0057E" w:rsidRPr="00C0057E" w:rsidRDefault="00C0057E" w:rsidP="00C0057E">
            <w:pPr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Cs/>
                <w:color w:val="000000" w:themeColor="text1"/>
                <w:sz w:val="18"/>
                <w:szCs w:val="18"/>
                <w:lang w:val="nl-NL"/>
              </w:rPr>
              <w:t>IES-R</w:t>
            </w:r>
          </w:p>
        </w:tc>
      </w:tr>
      <w:tr w:rsidR="00C0057E" w:rsidRPr="004034B3" w14:paraId="29BAB26F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02B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Laschinger and Grau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C77A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83B6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C8A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0827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BI/MHI-5</w:t>
            </w:r>
          </w:p>
        </w:tc>
      </w:tr>
      <w:tr w:rsidR="00C0057E" w:rsidRPr="004034B3" w14:paraId="36F0B4FF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263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Rodwell and Demir,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CAC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EFD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FA7F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y/n 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E3F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CES-D/Kessler-10 </w:t>
            </w:r>
          </w:p>
        </w:tc>
      </w:tr>
      <w:tr w:rsidR="00C0057E" w:rsidRPr="004034B3" w14:paraId="092C3338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C79DF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Rodwell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34AF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DACB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6095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y/n 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0EDD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Kessler-10</w:t>
            </w:r>
          </w:p>
        </w:tc>
      </w:tr>
      <w:tr w:rsidR="00C0057E" w:rsidRPr="004034B3" w14:paraId="360585F0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936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Carter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C39E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6A86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86B4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9B5" w14:textId="77777777" w:rsidR="00C0057E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HQ-12</w:t>
            </w:r>
          </w:p>
        </w:tc>
      </w:tr>
      <w:tr w:rsidR="00C0057E" w:rsidRPr="004034B3" w14:paraId="2D0A1A65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2939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Demir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2BCC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24E0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714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y/n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8AB5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CES-D </w:t>
            </w:r>
          </w:p>
        </w:tc>
      </w:tr>
      <w:tr w:rsidR="00C0057E" w:rsidRPr="004034B3" w14:paraId="103387D3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69F5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Gardner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D0F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8266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67C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5C1D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GHQ-12 </w:t>
            </w:r>
          </w:p>
        </w:tc>
      </w:tr>
      <w:tr w:rsidR="00C0057E" w:rsidRPr="004034B3" w14:paraId="42059121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17A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Laschinger and Nosko,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452A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0672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010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690B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PTSD scan </w:t>
            </w:r>
          </w:p>
        </w:tc>
      </w:tr>
      <w:tr w:rsidR="00C0057E" w:rsidRPr="004034B3" w14:paraId="6D2A9885" w14:textId="77777777" w:rsidTr="00F872D2">
        <w:trPr>
          <w:trHeight w:val="31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96D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Trepanier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2DA7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E75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B95E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6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FABB" w14:textId="77777777" w:rsidR="00C0057E" w:rsidRPr="00C0057E" w:rsidRDefault="00C0057E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MBI </w:t>
            </w:r>
          </w:p>
        </w:tc>
      </w:tr>
      <w:tr w:rsidR="00C0057E" w:rsidRPr="004034B3" w14:paraId="299D27E6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1630" w14:textId="6348BCDE" w:rsidR="00C0057E" w:rsidRPr="00C0057E" w:rsidRDefault="00C0057E" w:rsidP="0038217C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ardakçi</w:t>
            </w:r>
            <w:r w:rsidR="0038217C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and </w:t>
            </w:r>
            <w:r w:rsidR="0038217C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val="nl-NL"/>
              </w:rPr>
              <w:t>Gün</w:t>
            </w:r>
            <w:r w:rsidR="0038217C" w:rsidRPr="00BB4EF3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val="nl-NL"/>
              </w:rPr>
              <w:t>üş</w:t>
            </w:r>
            <w:r w:rsidR="0038217C">
              <w:rPr>
                <w:rFonts w:ascii="Calibri" w:eastAsia="Times New Roman" w:hAnsi="Calibri" w:cs="Times New Roman"/>
                <w:color w:val="000000" w:themeColor="text1"/>
                <w:sz w:val="18"/>
                <w:szCs w:val="18"/>
                <w:lang w:val="nl-NL"/>
              </w:rPr>
              <w:t>en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EA4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B001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01E3" w14:textId="77777777" w:rsidR="00C0057E" w:rsidRPr="00C0057E" w:rsidRDefault="00C0057E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6 cat.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2E0B" w14:textId="77777777" w:rsidR="00C0057E" w:rsidRPr="00C0057E" w:rsidRDefault="00741462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HQ-12</w:t>
            </w:r>
          </w:p>
        </w:tc>
      </w:tr>
      <w:tr w:rsidR="001659F2" w:rsidRPr="004034B3" w14:paraId="308989D1" w14:textId="77777777" w:rsidTr="00F872D2">
        <w:trPr>
          <w:trHeight w:val="300"/>
        </w:trPr>
        <w:tc>
          <w:tcPr>
            <w:tcW w:w="41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107C79" w14:textId="77777777" w:rsidR="001659F2" w:rsidRPr="004034B3" w:rsidRDefault="001659F2" w:rsidP="00C0057E">
            <w:pPr>
              <w:rPr>
                <w:rFonts w:cs="Times"/>
                <w:b/>
                <w:sz w:val="18"/>
                <w:szCs w:val="18"/>
              </w:rPr>
            </w:pPr>
          </w:p>
          <w:p w14:paraId="550E8387" w14:textId="77777777" w:rsidR="009566D1" w:rsidRDefault="009566D1" w:rsidP="00C0057E">
            <w:pPr>
              <w:rPr>
                <w:rFonts w:cs="Times"/>
                <w:b/>
                <w:sz w:val="18"/>
                <w:szCs w:val="18"/>
              </w:rPr>
            </w:pPr>
          </w:p>
          <w:p w14:paraId="28D8C103" w14:textId="77777777" w:rsidR="009566D1" w:rsidRDefault="009566D1" w:rsidP="00C0057E">
            <w:pPr>
              <w:rPr>
                <w:rFonts w:cs="Times"/>
                <w:b/>
                <w:sz w:val="18"/>
                <w:szCs w:val="18"/>
              </w:rPr>
            </w:pPr>
          </w:p>
          <w:p w14:paraId="4C83E03C" w14:textId="77777777" w:rsidR="001659F2" w:rsidRDefault="001659F2" w:rsidP="00C0057E">
            <w:pPr>
              <w:rPr>
                <w:rFonts w:cs="Times"/>
                <w:b/>
                <w:sz w:val="18"/>
                <w:szCs w:val="18"/>
              </w:rPr>
            </w:pPr>
            <w:r w:rsidRPr="004034B3">
              <w:rPr>
                <w:rFonts w:cs="Times"/>
                <w:b/>
                <w:sz w:val="18"/>
                <w:szCs w:val="18"/>
              </w:rPr>
              <w:t>Table S1 continues on the next page</w:t>
            </w:r>
          </w:p>
          <w:p w14:paraId="7A3E3310" w14:textId="77777777" w:rsidR="00741462" w:rsidRDefault="00741462" w:rsidP="00C0057E">
            <w:pPr>
              <w:rPr>
                <w:rFonts w:cs="Times"/>
                <w:b/>
                <w:sz w:val="18"/>
                <w:szCs w:val="18"/>
              </w:rPr>
            </w:pPr>
          </w:p>
          <w:p w14:paraId="3F39E1C7" w14:textId="77777777" w:rsidR="00741462" w:rsidRPr="004034B3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7579A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086D4A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556827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C14C2" w:rsidRPr="004034B3" w14:paraId="0985F31C" w14:textId="77777777" w:rsidTr="00F872D2">
        <w:trPr>
          <w:trHeight w:val="480"/>
        </w:trPr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78F51D" w14:textId="77777777" w:rsidR="00FC14C2" w:rsidRPr="004034B3" w:rsidRDefault="00FC14C2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4034B3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lastRenderedPageBreak/>
              <w:t>Table S1 (cont.)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60195F" w14:textId="77777777" w:rsidR="00FC14C2" w:rsidRPr="004034B3" w:rsidRDefault="00FC14C2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BA486D" w14:textId="77777777" w:rsidR="00FC14C2" w:rsidRPr="004034B3" w:rsidRDefault="00FC14C2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  <w:tc>
          <w:tcPr>
            <w:tcW w:w="315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793B30" w14:textId="77777777" w:rsidR="00FC14C2" w:rsidRPr="004034B3" w:rsidRDefault="00FC14C2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E0861D" w14:textId="77777777" w:rsidR="00FC14C2" w:rsidRPr="004034B3" w:rsidRDefault="00FC14C2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</w:p>
        </w:tc>
      </w:tr>
      <w:tr w:rsidR="00517654" w:rsidRPr="004034B3" w14:paraId="27A3E884" w14:textId="77777777" w:rsidTr="00F872D2">
        <w:trPr>
          <w:trHeight w:val="480"/>
        </w:trPr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3436" w14:textId="77777777" w:rsidR="00517654" w:rsidRPr="00C0057E" w:rsidRDefault="00517654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Author, year 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C00EB" w14:textId="77777777" w:rsidR="00517654" w:rsidRPr="00C0057E" w:rsidRDefault="00517654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Workplace setting </w:t>
            </w:r>
            <w:r w:rsidRPr="00C005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l-NL"/>
              </w:rPr>
              <w:t>A</w:t>
            </w: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 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BF03E" w14:textId="77777777" w:rsidR="00517654" w:rsidRPr="00C0057E" w:rsidRDefault="00517654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 xml:space="preserve">Blue/white collar </w:t>
            </w:r>
            <w:r w:rsidRPr="00C005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nl-NL"/>
              </w:rPr>
              <w:t>B</w:t>
            </w:r>
          </w:p>
        </w:tc>
        <w:tc>
          <w:tcPr>
            <w:tcW w:w="3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4F30" w14:textId="77777777" w:rsidR="00517654" w:rsidRPr="00C0057E" w:rsidRDefault="00517654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surement of bullying (in months)</w:t>
            </w: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6EE62" w14:textId="77777777" w:rsidR="00517654" w:rsidRPr="00C0057E" w:rsidRDefault="00517654" w:rsidP="00D97F36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nl-NL"/>
              </w:rPr>
              <w:t>Outcomes (time-span)</w:t>
            </w:r>
          </w:p>
        </w:tc>
      </w:tr>
      <w:tr w:rsidR="001659F2" w:rsidRPr="004034B3" w14:paraId="639ED998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CB4C" w14:textId="77777777" w:rsidR="001659F2" w:rsidRPr="00C0057E" w:rsidRDefault="001659F2" w:rsidP="00D97F36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Cassidy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0E10" w14:textId="77777777" w:rsidR="001659F2" w:rsidRPr="00C0057E" w:rsidRDefault="001659F2" w:rsidP="00D97F36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1B0F" w14:textId="77777777" w:rsidR="001659F2" w:rsidRPr="00C0057E" w:rsidRDefault="001659F2" w:rsidP="00D97F36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E7B" w14:textId="77777777" w:rsidR="001659F2" w:rsidRPr="00C0057E" w:rsidRDefault="001659F2" w:rsidP="00D97F36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880" w14:textId="77777777" w:rsidR="001659F2" w:rsidRPr="00C0057E" w:rsidRDefault="00741462" w:rsidP="00D97F36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HQ-12</w:t>
            </w:r>
          </w:p>
        </w:tc>
      </w:tr>
      <w:tr w:rsidR="001659F2" w:rsidRPr="004034B3" w14:paraId="188512D8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6EA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Khubchandani and Price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B206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30D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BF83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y/n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03F7" w14:textId="77777777" w:rsidR="001659F2" w:rsidRPr="00C0057E" w:rsidRDefault="00741462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Kessler-6</w:t>
            </w:r>
          </w:p>
        </w:tc>
      </w:tr>
      <w:tr w:rsidR="001659F2" w:rsidRPr="004034B3" w14:paraId="3C1EC8E8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A277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Kostev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 xml:space="preserve"> 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7956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A45E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98F8" w14:textId="4DF554A5" w:rsidR="001659F2" w:rsidRPr="00C0057E" w:rsidRDefault="00B60DA3" w:rsidP="00B60DA3">
            <w:pPr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B60DA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Y/N from p</w:t>
            </w:r>
            <w:r w:rsidR="00E41B6B" w:rsidRPr="00B60DA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ysicians</w:t>
            </w:r>
            <w:r w:rsidR="00727C32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’</w:t>
            </w:r>
            <w:r w:rsidR="00E41B6B" w:rsidRPr="00B60DA3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files</w:t>
            </w:r>
            <w:r w:rsidR="001659F2" w:rsidRPr="00C0057E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2E5F" w14:textId="77777777" w:rsidR="001659F2" w:rsidRPr="00C0057E" w:rsidRDefault="00741462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ICD-10</w:t>
            </w:r>
          </w:p>
        </w:tc>
      </w:tr>
      <w:tr w:rsidR="001659F2" w:rsidRPr="004034B3" w14:paraId="55E595EE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3052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alik and Farooqi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6A92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b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2008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A734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NK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36A1" w14:textId="77777777" w:rsidR="001659F2" w:rsidRPr="00C0057E" w:rsidRDefault="00741462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PCL-C</w:t>
            </w:r>
          </w:p>
        </w:tc>
      </w:tr>
      <w:tr w:rsidR="001659F2" w:rsidRPr="004034B3" w14:paraId="4C120360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A453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alinauskiene and Einarsen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EE53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ealthcare/doct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CEC0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8B77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 y/n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4DD7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IES-R</w:t>
            </w:r>
          </w:p>
        </w:tc>
      </w:tr>
      <w:tr w:rsidR="001659F2" w:rsidRPr="004034B3" w14:paraId="3B0AAA05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64A5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Tuckey and Neal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7ED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Ret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DDD8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A3FF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69A4" w14:textId="77777777" w:rsidR="001659F2" w:rsidRPr="00C0057E" w:rsidRDefault="0074146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BI</w:t>
            </w:r>
          </w:p>
        </w:tc>
      </w:tr>
      <w:tr w:rsidR="001659F2" w:rsidRPr="004034B3" w14:paraId="4EF1C0D0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5BCF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Niedhammer </w:t>
            </w:r>
            <w:r w:rsidRPr="00C0057E">
              <w:rPr>
                <w:rFonts w:eastAsia="Times New Roman" w:cs="Times New Roman"/>
                <w:i/>
                <w:iCs/>
                <w:color w:val="000000" w:themeColor="text1"/>
                <w:sz w:val="18"/>
                <w:szCs w:val="18"/>
                <w:lang w:val="nl-NL"/>
              </w:rPr>
              <w:t>et al.,</w:t>
            </w: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 xml:space="preserve">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D73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5F91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E649" w14:textId="77777777" w:rsidR="001659F2" w:rsidRPr="00C0057E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 w:rsidRPr="00C0057E"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Questionnaire NK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6999" w14:textId="77777777" w:rsidR="001659F2" w:rsidRPr="00C0057E" w:rsidRDefault="00741462" w:rsidP="00741462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  <w:t>HADS</w:t>
            </w:r>
          </w:p>
        </w:tc>
      </w:tr>
      <w:tr w:rsidR="001659F2" w:rsidRPr="004034B3" w14:paraId="047A04E7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EC82D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2D4E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E3B3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C261D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0971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1659F2" w:rsidRPr="004034B3" w14:paraId="7CC190F9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C505" w14:textId="77777777" w:rsidR="001659F2" w:rsidRPr="004034B3" w:rsidRDefault="001659F2" w:rsidP="00C0057E">
            <w:pPr>
              <w:rPr>
                <w:rFonts w:eastAsia="Times New Roman" w:cs="Times New Roman"/>
                <w:b/>
                <w:i/>
                <w:color w:val="000000" w:themeColor="text1"/>
                <w:sz w:val="18"/>
                <w:szCs w:val="18"/>
                <w:lang w:val="nl-NL"/>
              </w:rPr>
            </w:pPr>
            <w:r w:rsidRPr="004034B3">
              <w:rPr>
                <w:rFonts w:eastAsia="Times New Roman" w:cs="Times New Roman"/>
                <w:b/>
                <w:i/>
                <w:color w:val="000000" w:themeColor="text1"/>
                <w:sz w:val="18"/>
                <w:szCs w:val="18"/>
                <w:lang w:val="nl-NL"/>
              </w:rPr>
              <w:t>Longitudinal stu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52603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08B8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B6D8F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E450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</w:tr>
      <w:tr w:rsidR="001659F2" w:rsidRPr="004034B3" w14:paraId="398FB35D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9E57" w14:textId="164E3644" w:rsidR="001659F2" w:rsidRPr="004034B3" w:rsidRDefault="001659F2" w:rsidP="0038217C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Tepper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,</w:t>
            </w:r>
            <w:r w:rsidRPr="004034B3">
              <w:rPr>
                <w:color w:val="000000"/>
                <w:sz w:val="18"/>
                <w:szCs w:val="18"/>
              </w:rPr>
              <w:t xml:space="preserve"> 2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E2913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A3F4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B09D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NK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633C" w14:textId="77777777" w:rsidR="001659F2" w:rsidRPr="004034B3" w:rsidRDefault="00741462" w:rsidP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SD, MBI</w:t>
            </w:r>
          </w:p>
        </w:tc>
      </w:tr>
      <w:tr w:rsidR="001659F2" w:rsidRPr="004034B3" w14:paraId="5FF06E17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C3F6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Kivimäki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A91A7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Healthcare/b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92FB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5C74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D3F7" w14:textId="77777777" w:rsidR="001659F2" w:rsidRPr="004034B3" w:rsidRDefault="001659F2" w:rsidP="0074146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SF-36, GHMS </w:t>
            </w:r>
          </w:p>
        </w:tc>
      </w:tr>
      <w:tr w:rsidR="001659F2" w:rsidRPr="004034B3" w14:paraId="718F6C50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4D83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Hogh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6564F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E59F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E531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803D" w14:textId="77777777" w:rsidR="001659F2" w:rsidRPr="004034B3" w:rsidRDefault="001659F2" w:rsidP="0074146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SF-36, MHI </w:t>
            </w:r>
          </w:p>
        </w:tc>
      </w:tr>
      <w:tr w:rsidR="001659F2" w:rsidRPr="004034B3" w14:paraId="6559C067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3632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Eriksen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DCD4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817C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7566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8D91" w14:textId="77777777" w:rsidR="001659F2" w:rsidRPr="004034B3" w:rsidRDefault="001659F2" w:rsidP="0074146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HSCL </w:t>
            </w:r>
          </w:p>
        </w:tc>
      </w:tr>
      <w:tr w:rsidR="001659F2" w:rsidRPr="004034B3" w14:paraId="5AF7FF1B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70942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Hoobler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FAA6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8BB2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F9E4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4 cat.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C6B94" w14:textId="77777777" w:rsidR="001659F2" w:rsidRPr="004034B3" w:rsidRDefault="001659F2" w:rsidP="0074146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MHI-5 </w:t>
            </w:r>
          </w:p>
        </w:tc>
      </w:tr>
      <w:tr w:rsidR="001659F2" w:rsidRPr="004034B3" w14:paraId="036EEFE5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8FB0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Finne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4DD2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anageri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46EE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09E7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BCE8" w14:textId="77777777" w:rsidR="001659F2" w:rsidRPr="004034B3" w:rsidRDefault="00741462" w:rsidP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CL</w:t>
            </w:r>
          </w:p>
        </w:tc>
      </w:tr>
      <w:tr w:rsidR="001659F2" w:rsidRPr="004034B3" w14:paraId="7B39E12A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5CEFA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Hogh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1BCB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25D1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B26B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D9780" w14:textId="77777777" w:rsidR="001659F2" w:rsidRPr="004034B3" w:rsidRDefault="001659F2" w:rsidP="0074146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SF-36, MHI </w:t>
            </w:r>
          </w:p>
        </w:tc>
      </w:tr>
      <w:tr w:rsidR="001659F2" w:rsidRPr="004034B3" w14:paraId="45F74EE9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FF606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Lahelma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E486E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Healthcare/b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6E5E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CDC8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6765B" w14:textId="77777777" w:rsidR="001659F2" w:rsidRPr="004034B3" w:rsidRDefault="00741462" w:rsidP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HQ-12 </w:t>
            </w:r>
          </w:p>
        </w:tc>
      </w:tr>
      <w:tr w:rsidR="001659F2" w:rsidRPr="004034B3" w14:paraId="0F5BB000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B0FEB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Nielsen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8AF4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91A7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7370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632E8" w14:textId="77777777" w:rsidR="001659F2" w:rsidRPr="004034B3" w:rsidRDefault="00741462" w:rsidP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SCL </w:t>
            </w:r>
          </w:p>
        </w:tc>
      </w:tr>
      <w:tr w:rsidR="001659F2" w:rsidRPr="004034B3" w14:paraId="131A8262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9637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Regulies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87E2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Healthcare/b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FC303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94919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1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F311" w14:textId="77777777" w:rsidR="001659F2" w:rsidRPr="004034B3" w:rsidRDefault="00741462" w:rsidP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DI-10 </w:t>
            </w:r>
          </w:p>
        </w:tc>
      </w:tr>
      <w:tr w:rsidR="001659F2" w:rsidRPr="004034B3" w14:paraId="37F62CC1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ADB5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Johannessen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FD3B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794F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97A01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5BF2" w14:textId="77777777" w:rsidR="001659F2" w:rsidRPr="004034B3" w:rsidRDefault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items</w:t>
            </w:r>
          </w:p>
        </w:tc>
      </w:tr>
      <w:tr w:rsidR="001659F2" w:rsidRPr="004034B3" w14:paraId="36CB875F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B9C8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McTerman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2D69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E372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35F22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58992" w14:textId="77777777" w:rsidR="001659F2" w:rsidRPr="004034B3" w:rsidRDefault="00741462" w:rsidP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Q-9 </w:t>
            </w:r>
          </w:p>
        </w:tc>
      </w:tr>
      <w:tr w:rsidR="001659F2" w:rsidRPr="004034B3" w14:paraId="2D9964AA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1F7A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Nielsen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6E99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Offsh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D746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5D4A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B6F3" w14:textId="77777777" w:rsidR="001659F2" w:rsidRPr="004034B3" w:rsidRDefault="00741462" w:rsidP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SCL </w:t>
            </w:r>
          </w:p>
        </w:tc>
      </w:tr>
      <w:tr w:rsidR="001659F2" w:rsidRPr="004034B3" w14:paraId="7D29D2A0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A62C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Laine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CCB6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3D28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F59C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(NK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1F7E" w14:textId="77777777" w:rsidR="001659F2" w:rsidRPr="004034B3" w:rsidRDefault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HQ-12 </w:t>
            </w:r>
          </w:p>
        </w:tc>
      </w:tr>
      <w:tr w:rsidR="001659F2" w:rsidRPr="004034B3" w14:paraId="3569B248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4A9F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Laschinger and Fida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9166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D584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EC2A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DE7B" w14:textId="77777777" w:rsidR="001659F2" w:rsidRPr="004034B3" w:rsidRDefault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BI</w:t>
            </w:r>
          </w:p>
        </w:tc>
      </w:tr>
      <w:tr w:rsidR="001659F2" w:rsidRPr="004034B3" w14:paraId="118B6E9C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4455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Reknes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3D75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Healthcare/nur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7D68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Bl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D8B3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FD4E" w14:textId="77777777" w:rsidR="001659F2" w:rsidRPr="004034B3" w:rsidRDefault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ADS</w:t>
            </w:r>
          </w:p>
        </w:tc>
      </w:tr>
      <w:tr w:rsidR="001659F2" w:rsidRPr="004034B3" w14:paraId="0E750E39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FEE9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Tuckey and Neall, 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F8E1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Ret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871C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1FEE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B05E" w14:textId="77777777" w:rsidR="001659F2" w:rsidRPr="004034B3" w:rsidRDefault="00741462" w:rsidP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BI </w:t>
            </w:r>
          </w:p>
        </w:tc>
      </w:tr>
      <w:tr w:rsidR="001659F2" w:rsidRPr="004034B3" w14:paraId="2AAE9741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4ECA" w14:textId="783EDCC3" w:rsidR="001659F2" w:rsidRPr="004034B3" w:rsidRDefault="001659F2" w:rsidP="00D22CC7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Einarsen</w:t>
            </w:r>
            <w:r w:rsidR="00D22CC7">
              <w:rPr>
                <w:color w:val="000000"/>
                <w:sz w:val="18"/>
                <w:szCs w:val="18"/>
              </w:rPr>
              <w:t xml:space="preserve"> and Nielsen</w:t>
            </w:r>
            <w:bookmarkStart w:id="0" w:name="_GoBack"/>
            <w:bookmarkEnd w:id="0"/>
            <w:r w:rsidRPr="004034B3">
              <w:rPr>
                <w:i/>
                <w:iCs/>
                <w:color w:val="000000"/>
                <w:sz w:val="18"/>
                <w:szCs w:val="18"/>
              </w:rPr>
              <w:t>,</w:t>
            </w:r>
            <w:r w:rsidRPr="004034B3">
              <w:rPr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E6A0F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790A6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09EC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5F81" w14:textId="77777777" w:rsidR="001659F2" w:rsidRPr="004034B3" w:rsidRDefault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SCL</w:t>
            </w:r>
          </w:p>
        </w:tc>
      </w:tr>
      <w:tr w:rsidR="001659F2" w:rsidRPr="004034B3" w14:paraId="522BB7CD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65B8" w14:textId="77777777" w:rsidR="001659F2" w:rsidRPr="004034B3" w:rsidRDefault="001659F2">
            <w:pPr>
              <w:rPr>
                <w:sz w:val="18"/>
                <w:szCs w:val="18"/>
              </w:rPr>
            </w:pPr>
            <w:r w:rsidRPr="004034B3">
              <w:rPr>
                <w:sz w:val="18"/>
                <w:szCs w:val="18"/>
              </w:rPr>
              <w:t xml:space="preserve">Figueiredo-Ferraz </w:t>
            </w:r>
            <w:r w:rsidRPr="004034B3">
              <w:rPr>
                <w:i/>
                <w:iCs/>
                <w:sz w:val="18"/>
                <w:szCs w:val="18"/>
              </w:rPr>
              <w:t>et al.,</w:t>
            </w:r>
            <w:r w:rsidRPr="004034B3">
              <w:rPr>
                <w:sz w:val="18"/>
                <w:szCs w:val="18"/>
              </w:rPr>
              <w:t xml:space="preserve"> 2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F3CC" w14:textId="77777777" w:rsidR="001659F2" w:rsidRPr="004034B3" w:rsidRDefault="001659F2">
            <w:pPr>
              <w:rPr>
                <w:sz w:val="18"/>
                <w:szCs w:val="18"/>
              </w:rPr>
            </w:pPr>
            <w:r w:rsidRPr="004034B3">
              <w:rPr>
                <w:sz w:val="18"/>
                <w:szCs w:val="18"/>
              </w:rPr>
              <w:t>Healthcare/bro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CBC8B" w14:textId="77777777" w:rsidR="001659F2" w:rsidRPr="004034B3" w:rsidRDefault="001659F2">
            <w:pPr>
              <w:rPr>
                <w:sz w:val="18"/>
                <w:szCs w:val="18"/>
              </w:rPr>
            </w:pPr>
            <w:r w:rsidRPr="004034B3">
              <w:rPr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D566" w14:textId="77777777" w:rsidR="001659F2" w:rsidRPr="004034B3" w:rsidRDefault="001659F2" w:rsidP="00D97F36">
            <w:pPr>
              <w:rPr>
                <w:sz w:val="18"/>
                <w:szCs w:val="18"/>
              </w:rPr>
            </w:pPr>
            <w:r w:rsidRPr="004034B3">
              <w:rPr>
                <w:sz w:val="18"/>
                <w:szCs w:val="18"/>
              </w:rPr>
              <w:t>Questionnaire 4 cat. (</w:t>
            </w:r>
            <w:r w:rsidRPr="004034B3">
              <w:rPr>
                <w:i/>
                <w:iCs/>
                <w:sz w:val="18"/>
                <w:szCs w:val="18"/>
              </w:rPr>
              <w:t>NK</w:t>
            </w:r>
            <w:r w:rsidRPr="004034B3">
              <w:rPr>
                <w:sz w:val="18"/>
                <w:szCs w:val="18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66AC" w14:textId="77777777" w:rsidR="001659F2" w:rsidRPr="004034B3" w:rsidRDefault="00741462" w:rsidP="0074146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UNG-SR-DRS</w:t>
            </w:r>
          </w:p>
        </w:tc>
      </w:tr>
      <w:tr w:rsidR="001659F2" w:rsidRPr="004034B3" w14:paraId="15B3A0A4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37176D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Gullander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A9646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3E800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D82969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 y/n  (6)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959B7" w14:textId="77777777" w:rsidR="001659F2" w:rsidRPr="004034B3" w:rsidRDefault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AN</w:t>
            </w:r>
          </w:p>
        </w:tc>
      </w:tr>
      <w:tr w:rsidR="001659F2" w:rsidRPr="004034B3" w14:paraId="64EB1E38" w14:textId="77777777" w:rsidTr="00F872D2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268148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 xml:space="preserve">Rodríguez-Muñoz </w:t>
            </w:r>
            <w:r w:rsidRPr="004034B3">
              <w:rPr>
                <w:i/>
                <w:iCs/>
                <w:color w:val="000000"/>
                <w:sz w:val="18"/>
                <w:szCs w:val="18"/>
              </w:rPr>
              <w:t>et al.,</w:t>
            </w:r>
            <w:r w:rsidRPr="004034B3">
              <w:rPr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3A687F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AC79299" w14:textId="77777777" w:rsidR="001659F2" w:rsidRPr="004034B3" w:rsidRDefault="001659F2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Mix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4FD5D8" w14:textId="77777777" w:rsidR="001659F2" w:rsidRPr="004034B3" w:rsidRDefault="001659F2" w:rsidP="00D97F36">
            <w:pPr>
              <w:rPr>
                <w:color w:val="000000"/>
                <w:sz w:val="18"/>
                <w:szCs w:val="18"/>
              </w:rPr>
            </w:pPr>
            <w:r w:rsidRPr="004034B3">
              <w:rPr>
                <w:color w:val="000000"/>
                <w:sz w:val="18"/>
                <w:szCs w:val="18"/>
              </w:rPr>
              <w:t>Questionnaire 5 cat. (6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2CB8646" w14:textId="77777777" w:rsidR="001659F2" w:rsidRPr="004034B3" w:rsidRDefault="0074146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DS-A </w:t>
            </w:r>
          </w:p>
        </w:tc>
      </w:tr>
      <w:tr w:rsidR="001659F2" w:rsidRPr="004034B3" w14:paraId="4DE58F7E" w14:textId="77777777" w:rsidTr="00F872D2">
        <w:trPr>
          <w:trHeight w:val="300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2EAD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25EA4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9178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31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84E7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  <w:tc>
          <w:tcPr>
            <w:tcW w:w="17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89BB" w14:textId="77777777" w:rsidR="001659F2" w:rsidRPr="004034B3" w:rsidRDefault="001659F2" w:rsidP="00C0057E">
            <w:pPr>
              <w:rPr>
                <w:rFonts w:eastAsia="Times New Roman" w:cs="Times New Roman"/>
                <w:color w:val="000000" w:themeColor="text1"/>
                <w:sz w:val="18"/>
                <w:szCs w:val="18"/>
                <w:lang w:val="nl-NL"/>
              </w:rPr>
            </w:pPr>
          </w:p>
        </w:tc>
      </w:tr>
    </w:tbl>
    <w:p w14:paraId="7ABEB654" w14:textId="77777777" w:rsidR="00966F02" w:rsidRPr="004034B3" w:rsidRDefault="00966F02" w:rsidP="00966F02">
      <w:pPr>
        <w:ind w:left="-567"/>
        <w:rPr>
          <w:rFonts w:cs="Times"/>
          <w:sz w:val="18"/>
          <w:szCs w:val="18"/>
        </w:rPr>
      </w:pPr>
      <w:r w:rsidRPr="004034B3">
        <w:rPr>
          <w:rFonts w:cs="Times"/>
          <w:b/>
          <w:sz w:val="18"/>
          <w:szCs w:val="18"/>
          <w:vertAlign w:val="superscript"/>
        </w:rPr>
        <w:t>A</w:t>
      </w:r>
      <w:r w:rsidRPr="004034B3">
        <w:rPr>
          <w:rFonts w:cs="Times"/>
          <w:sz w:val="18"/>
          <w:szCs w:val="18"/>
        </w:rPr>
        <w:t xml:space="preserve"> General here indicates that the data was gathered over a broad range of workplace settings (</w:t>
      </w:r>
      <w:r w:rsidRPr="004034B3">
        <w:rPr>
          <w:rFonts w:cs="Times"/>
          <w:i/>
          <w:sz w:val="18"/>
          <w:szCs w:val="18"/>
        </w:rPr>
        <w:t>e.g.,</w:t>
      </w:r>
      <w:r w:rsidRPr="004034B3">
        <w:rPr>
          <w:rFonts w:cs="Times"/>
          <w:sz w:val="18"/>
          <w:szCs w:val="18"/>
        </w:rPr>
        <w:t xml:space="preserve"> healthcare and retail)</w:t>
      </w:r>
    </w:p>
    <w:p w14:paraId="0165A164" w14:textId="77777777" w:rsidR="00966F02" w:rsidRPr="00727C32" w:rsidRDefault="00966F02" w:rsidP="00966F02">
      <w:pPr>
        <w:ind w:left="-567"/>
        <w:rPr>
          <w:rFonts w:cs="Times"/>
          <w:sz w:val="18"/>
          <w:szCs w:val="18"/>
        </w:rPr>
      </w:pPr>
      <w:r w:rsidRPr="004034B3">
        <w:rPr>
          <w:rFonts w:cs="Times"/>
          <w:b/>
          <w:sz w:val="18"/>
          <w:szCs w:val="18"/>
          <w:vertAlign w:val="superscript"/>
        </w:rPr>
        <w:t>B</w:t>
      </w:r>
      <w:r w:rsidRPr="004034B3">
        <w:rPr>
          <w:rFonts w:cs="Times"/>
          <w:sz w:val="18"/>
          <w:szCs w:val="18"/>
        </w:rPr>
        <w:t xml:space="preserve"> Mix here indicates that the data was gathered over blue- and white-collar workers </w:t>
      </w:r>
      <w:r w:rsidRPr="00727C32">
        <w:rPr>
          <w:rFonts w:cs="Times"/>
          <w:sz w:val="18"/>
          <w:szCs w:val="18"/>
        </w:rPr>
        <w:t>(</w:t>
      </w:r>
      <w:r w:rsidRPr="00727C32">
        <w:rPr>
          <w:rFonts w:cs="Times"/>
          <w:i/>
          <w:sz w:val="18"/>
          <w:szCs w:val="18"/>
        </w:rPr>
        <w:t>e.g.,</w:t>
      </w:r>
      <w:r w:rsidRPr="00727C32">
        <w:rPr>
          <w:rFonts w:cs="Times"/>
          <w:sz w:val="18"/>
          <w:szCs w:val="18"/>
        </w:rPr>
        <w:t xml:space="preserve"> craftsmen and managers)</w:t>
      </w:r>
    </w:p>
    <w:p w14:paraId="32ED29F5" w14:textId="5B525348" w:rsidR="00F872D2" w:rsidRPr="00727C32" w:rsidRDefault="00F872D2" w:rsidP="00966F02">
      <w:pPr>
        <w:ind w:left="-567"/>
        <w:rPr>
          <w:rFonts w:cs="Times"/>
          <w:sz w:val="18"/>
          <w:szCs w:val="18"/>
        </w:rPr>
      </w:pPr>
      <w:r w:rsidRPr="00727C32">
        <w:rPr>
          <w:rFonts w:eastAsia="Times New Roman" w:cs="Times New Roman"/>
          <w:b/>
          <w:bCs/>
          <w:color w:val="000000"/>
          <w:sz w:val="18"/>
          <w:szCs w:val="18"/>
          <w:vertAlign w:val="superscript"/>
        </w:rPr>
        <w:t xml:space="preserve">C </w:t>
      </w:r>
      <w:r w:rsidRPr="00727C32">
        <w:rPr>
          <w:rFonts w:eastAsia="Times New Roman" w:cs="Times New Roman"/>
          <w:bCs/>
          <w:color w:val="000000"/>
          <w:sz w:val="18"/>
          <w:szCs w:val="18"/>
        </w:rPr>
        <w:t>Indicates what kind of instrument was used to measure workplace bullying: questionnaire or single item question</w:t>
      </w:r>
      <w:r w:rsidR="000610CD" w:rsidRPr="00727C32">
        <w:rPr>
          <w:rFonts w:eastAsia="Times New Roman" w:cs="Times New Roman"/>
          <w:bCs/>
          <w:color w:val="000000"/>
          <w:sz w:val="18"/>
          <w:szCs w:val="18"/>
        </w:rPr>
        <w:t xml:space="preserve"> or an indication from </w:t>
      </w:r>
      <w:r w:rsidR="00727C32" w:rsidRPr="00727C32">
        <w:rPr>
          <w:rFonts w:eastAsia="Times New Roman" w:cs="Times New Roman"/>
          <w:bCs/>
          <w:color w:val="000000"/>
          <w:sz w:val="18"/>
          <w:szCs w:val="18"/>
        </w:rPr>
        <w:t>physicians’</w:t>
      </w:r>
      <w:r w:rsidR="000610CD" w:rsidRPr="00727C32">
        <w:rPr>
          <w:rFonts w:eastAsia="Times New Roman" w:cs="Times New Roman"/>
          <w:bCs/>
          <w:color w:val="000000"/>
          <w:sz w:val="18"/>
          <w:szCs w:val="18"/>
        </w:rPr>
        <w:t xml:space="preserve"> files;</w:t>
      </w:r>
      <w:r w:rsidRPr="00727C32">
        <w:rPr>
          <w:rFonts w:eastAsia="Times New Roman" w:cs="Times New Roman"/>
          <w:bCs/>
          <w:color w:val="000000"/>
          <w:sz w:val="18"/>
          <w:szCs w:val="18"/>
        </w:rPr>
        <w:t xml:space="preserve"> number of answering categories (‘yes’ versus ‘no’ or a wider range). The number between brackets represents the timeframe (in months) </w:t>
      </w:r>
      <w:r w:rsidR="00D05D62">
        <w:rPr>
          <w:rFonts w:eastAsia="Times New Roman" w:cs="Times New Roman"/>
          <w:bCs/>
          <w:color w:val="000000"/>
          <w:sz w:val="18"/>
          <w:szCs w:val="18"/>
        </w:rPr>
        <w:t>over</w:t>
      </w:r>
      <w:r w:rsidRPr="00727C32">
        <w:rPr>
          <w:rFonts w:eastAsia="Times New Roman" w:cs="Times New Roman"/>
          <w:bCs/>
          <w:color w:val="000000"/>
          <w:sz w:val="18"/>
          <w:szCs w:val="18"/>
        </w:rPr>
        <w:t xml:space="preserve"> which the bullying </w:t>
      </w:r>
      <w:r w:rsidR="00D05D62">
        <w:rPr>
          <w:rFonts w:eastAsia="Times New Roman" w:cs="Times New Roman"/>
          <w:bCs/>
          <w:color w:val="000000"/>
          <w:sz w:val="18"/>
          <w:szCs w:val="18"/>
        </w:rPr>
        <w:t>was assessed</w:t>
      </w:r>
      <w:r w:rsidRPr="00727C32">
        <w:rPr>
          <w:rFonts w:eastAsia="Times New Roman" w:cs="Times New Roman"/>
          <w:bCs/>
          <w:color w:val="000000"/>
          <w:sz w:val="18"/>
          <w:szCs w:val="18"/>
        </w:rPr>
        <w:t xml:space="preserve">. </w:t>
      </w:r>
    </w:p>
    <w:p w14:paraId="4F6F716C" w14:textId="77777777" w:rsidR="00966F02" w:rsidRPr="00727C32" w:rsidRDefault="00966F02" w:rsidP="00966F02">
      <w:pPr>
        <w:ind w:left="-567"/>
        <w:rPr>
          <w:rFonts w:cs="Times"/>
          <w:sz w:val="18"/>
          <w:szCs w:val="18"/>
        </w:rPr>
      </w:pPr>
    </w:p>
    <w:p w14:paraId="015F2447" w14:textId="77777777" w:rsidR="00966F02" w:rsidRPr="004034B3" w:rsidRDefault="00966F02" w:rsidP="00966F02">
      <w:pPr>
        <w:ind w:left="-567"/>
        <w:rPr>
          <w:rFonts w:cs="Times"/>
          <w:sz w:val="18"/>
          <w:szCs w:val="18"/>
        </w:rPr>
      </w:pPr>
      <w:r w:rsidRPr="004034B3">
        <w:rPr>
          <w:rFonts w:cs="Times"/>
          <w:b/>
          <w:sz w:val="18"/>
          <w:szCs w:val="18"/>
        </w:rPr>
        <w:t xml:space="preserve">Abbreviations (alphabetical): </w:t>
      </w:r>
      <w:r w:rsidRPr="004034B3">
        <w:rPr>
          <w:rFonts w:cs="Times"/>
          <w:i/>
          <w:sz w:val="18"/>
          <w:szCs w:val="18"/>
        </w:rPr>
        <w:t>BDI</w:t>
      </w:r>
      <w:r w:rsidRPr="004034B3">
        <w:rPr>
          <w:rFonts w:cs="Times"/>
          <w:sz w:val="18"/>
          <w:szCs w:val="18"/>
        </w:rPr>
        <w:t xml:space="preserve">, Beck’s Depression Inventory; </w:t>
      </w:r>
      <w:r w:rsidRPr="004034B3">
        <w:rPr>
          <w:rFonts w:cs="Times"/>
          <w:i/>
          <w:sz w:val="18"/>
          <w:szCs w:val="18"/>
        </w:rPr>
        <w:t>BHC</w:t>
      </w:r>
      <w:r w:rsidRPr="004034B3">
        <w:rPr>
          <w:rFonts w:cs="Times"/>
          <w:sz w:val="18"/>
          <w:szCs w:val="18"/>
        </w:rPr>
        <w:t xml:space="preserve">, Bergen Health Checklist; </w:t>
      </w:r>
      <w:r w:rsidRPr="004034B3">
        <w:rPr>
          <w:rFonts w:cs="Times"/>
          <w:i/>
          <w:sz w:val="18"/>
          <w:szCs w:val="18"/>
        </w:rPr>
        <w:t>CES-D</w:t>
      </w:r>
      <w:r w:rsidRPr="004034B3">
        <w:rPr>
          <w:rFonts w:cs="Times"/>
          <w:sz w:val="18"/>
          <w:szCs w:val="18"/>
        </w:rPr>
        <w:t xml:space="preserve">, Center of Epidemiological Studies Depression scale; </w:t>
      </w:r>
      <w:r w:rsidRPr="004034B3">
        <w:rPr>
          <w:rFonts w:cs="Times"/>
          <w:i/>
          <w:sz w:val="18"/>
          <w:szCs w:val="18"/>
        </w:rPr>
        <w:t>GHQ-12</w:t>
      </w:r>
      <w:r w:rsidRPr="004034B3">
        <w:rPr>
          <w:rFonts w:cs="Times"/>
          <w:sz w:val="18"/>
          <w:szCs w:val="18"/>
        </w:rPr>
        <w:t xml:space="preserve">, General Health Questionnaire 12 item version; </w:t>
      </w:r>
      <w:r w:rsidRPr="004034B3">
        <w:rPr>
          <w:rFonts w:cs="Times"/>
          <w:i/>
          <w:sz w:val="18"/>
          <w:szCs w:val="18"/>
        </w:rPr>
        <w:t>HADS</w:t>
      </w:r>
      <w:r w:rsidRPr="004034B3">
        <w:rPr>
          <w:rFonts w:cs="Times"/>
          <w:sz w:val="18"/>
          <w:szCs w:val="18"/>
        </w:rPr>
        <w:t xml:space="preserve">, Hospital Anxiety and Depression Scale; </w:t>
      </w:r>
      <w:r w:rsidRPr="004034B3">
        <w:rPr>
          <w:rFonts w:cs="Times"/>
          <w:i/>
          <w:sz w:val="18"/>
          <w:szCs w:val="18"/>
        </w:rPr>
        <w:t>HADS-A</w:t>
      </w:r>
      <w:r w:rsidRPr="004034B3">
        <w:rPr>
          <w:rFonts w:cs="Times"/>
          <w:sz w:val="18"/>
          <w:szCs w:val="18"/>
        </w:rPr>
        <w:t xml:space="preserve">, Hospital Anxiety and Depression Scale Anxiety; </w:t>
      </w:r>
      <w:r w:rsidRPr="004034B3">
        <w:rPr>
          <w:rFonts w:cs="Times"/>
          <w:i/>
          <w:sz w:val="18"/>
          <w:szCs w:val="18"/>
        </w:rPr>
        <w:t>[H]SCL-25</w:t>
      </w:r>
      <w:r w:rsidRPr="004034B3">
        <w:rPr>
          <w:rFonts w:cs="Times"/>
          <w:sz w:val="18"/>
          <w:szCs w:val="18"/>
        </w:rPr>
        <w:t xml:space="preserve">, [Hopkins] Symptom Check list 25 item version; </w:t>
      </w:r>
      <w:r w:rsidRPr="004034B3">
        <w:rPr>
          <w:rFonts w:cs="Times"/>
          <w:i/>
          <w:sz w:val="18"/>
          <w:szCs w:val="18"/>
        </w:rPr>
        <w:t>ICD-10</w:t>
      </w:r>
      <w:r w:rsidRPr="004034B3">
        <w:rPr>
          <w:rFonts w:cs="Times"/>
          <w:sz w:val="18"/>
          <w:szCs w:val="18"/>
        </w:rPr>
        <w:t xml:space="preserve">, International Classification of Diseases version 10 World Health Organization; </w:t>
      </w:r>
      <w:r w:rsidRPr="004034B3">
        <w:rPr>
          <w:rFonts w:cs="Times"/>
          <w:i/>
          <w:sz w:val="18"/>
          <w:szCs w:val="18"/>
        </w:rPr>
        <w:t>IES-R</w:t>
      </w:r>
      <w:r w:rsidRPr="004034B3">
        <w:rPr>
          <w:rFonts w:cs="Times"/>
          <w:sz w:val="18"/>
          <w:szCs w:val="18"/>
        </w:rPr>
        <w:t xml:space="preserve">, Impact of Events Scale Revisited; </w:t>
      </w:r>
      <w:r w:rsidRPr="004034B3">
        <w:rPr>
          <w:rFonts w:cs="Times"/>
          <w:i/>
          <w:sz w:val="18"/>
          <w:szCs w:val="18"/>
        </w:rPr>
        <w:t>MBI-[GS]</w:t>
      </w:r>
      <w:r w:rsidRPr="004034B3">
        <w:rPr>
          <w:rFonts w:cs="Times"/>
          <w:sz w:val="18"/>
          <w:szCs w:val="18"/>
        </w:rPr>
        <w:t xml:space="preserve">, Maslach Burn-out inventory [General Survey]; </w:t>
      </w:r>
      <w:r w:rsidRPr="004034B3">
        <w:rPr>
          <w:rFonts w:cs="Times"/>
          <w:i/>
          <w:sz w:val="18"/>
          <w:szCs w:val="18"/>
        </w:rPr>
        <w:t>MDI-10</w:t>
      </w:r>
      <w:r w:rsidRPr="004034B3">
        <w:rPr>
          <w:rFonts w:cs="Times"/>
          <w:sz w:val="18"/>
          <w:szCs w:val="18"/>
        </w:rPr>
        <w:t xml:space="preserve">, Major Depressive Inventory, 10 item version; </w:t>
      </w:r>
      <w:r w:rsidRPr="004034B3">
        <w:rPr>
          <w:rFonts w:cs="Times"/>
          <w:i/>
          <w:sz w:val="18"/>
          <w:szCs w:val="18"/>
        </w:rPr>
        <w:t>MHI-5</w:t>
      </w:r>
      <w:r w:rsidRPr="004034B3">
        <w:rPr>
          <w:rFonts w:cs="Times"/>
          <w:sz w:val="18"/>
          <w:szCs w:val="18"/>
        </w:rPr>
        <w:t xml:space="preserve">, Mental Health 5 item version; </w:t>
      </w:r>
      <w:r w:rsidRPr="004034B3">
        <w:rPr>
          <w:rFonts w:cs="Times"/>
          <w:i/>
          <w:sz w:val="18"/>
          <w:szCs w:val="18"/>
        </w:rPr>
        <w:t>OSQ</w:t>
      </w:r>
      <w:r w:rsidRPr="004034B3">
        <w:rPr>
          <w:rFonts w:cs="Times"/>
          <w:sz w:val="18"/>
          <w:szCs w:val="18"/>
        </w:rPr>
        <w:t xml:space="preserve">, </w:t>
      </w:r>
      <w:r w:rsidRPr="004034B3">
        <w:rPr>
          <w:rFonts w:cs="Times"/>
          <w:sz w:val="18"/>
          <w:szCs w:val="18"/>
        </w:rPr>
        <w:lastRenderedPageBreak/>
        <w:t xml:space="preserve">Occupational stress questionnaire; </w:t>
      </w:r>
      <w:r w:rsidRPr="004034B3">
        <w:rPr>
          <w:rFonts w:cs="Times"/>
          <w:i/>
          <w:sz w:val="18"/>
          <w:szCs w:val="18"/>
        </w:rPr>
        <w:t>PANAS-NA</w:t>
      </w:r>
      <w:r w:rsidRPr="004034B3">
        <w:rPr>
          <w:rFonts w:cs="Times"/>
          <w:sz w:val="18"/>
          <w:szCs w:val="18"/>
        </w:rPr>
        <w:t xml:space="preserve">, Positive and Negative Affect Schedule Negative Affect Scale; </w:t>
      </w:r>
      <w:r w:rsidRPr="004034B3">
        <w:rPr>
          <w:rFonts w:cs="Times"/>
          <w:i/>
          <w:sz w:val="18"/>
          <w:szCs w:val="18"/>
        </w:rPr>
        <w:t>PCL-C</w:t>
      </w:r>
      <w:r w:rsidRPr="004034B3">
        <w:rPr>
          <w:rFonts w:cs="Times"/>
          <w:sz w:val="18"/>
          <w:szCs w:val="18"/>
        </w:rPr>
        <w:t xml:space="preserve">, PTSD Checklist Civilian version; </w:t>
      </w:r>
      <w:r w:rsidRPr="004034B3">
        <w:rPr>
          <w:rFonts w:cs="Times"/>
          <w:i/>
          <w:sz w:val="18"/>
          <w:szCs w:val="18"/>
        </w:rPr>
        <w:t>PDS</w:t>
      </w:r>
      <w:r w:rsidRPr="004034B3">
        <w:rPr>
          <w:rFonts w:cs="Times"/>
          <w:sz w:val="18"/>
          <w:szCs w:val="18"/>
        </w:rPr>
        <w:t xml:space="preserve">, Post-traumatic Diagnostic Scale; </w:t>
      </w:r>
      <w:r w:rsidRPr="004034B3">
        <w:rPr>
          <w:rFonts w:cs="Times"/>
          <w:i/>
          <w:sz w:val="18"/>
          <w:szCs w:val="18"/>
        </w:rPr>
        <w:t>PHQ-9</w:t>
      </w:r>
      <w:r w:rsidRPr="004034B3">
        <w:rPr>
          <w:rFonts w:cs="Times"/>
          <w:sz w:val="18"/>
          <w:szCs w:val="18"/>
        </w:rPr>
        <w:t xml:space="preserve">, patient Health Questionnaire 9 item version; PPTSD-R,  Penn Post-Traumatic Stress Disorder Revised; </w:t>
      </w:r>
      <w:r w:rsidRPr="004034B3">
        <w:rPr>
          <w:rFonts w:cs="Times"/>
          <w:i/>
          <w:sz w:val="18"/>
          <w:szCs w:val="18"/>
        </w:rPr>
        <w:t>PWI</w:t>
      </w:r>
      <w:r w:rsidRPr="004034B3">
        <w:rPr>
          <w:rFonts w:cs="Times"/>
          <w:sz w:val="18"/>
          <w:szCs w:val="18"/>
        </w:rPr>
        <w:t xml:space="preserve">, Psychological Workplace Inventory; </w:t>
      </w:r>
      <w:r w:rsidRPr="004034B3">
        <w:rPr>
          <w:rFonts w:cs="Times"/>
          <w:i/>
          <w:sz w:val="18"/>
          <w:szCs w:val="18"/>
        </w:rPr>
        <w:t>QEEW</w:t>
      </w:r>
      <w:r w:rsidRPr="004034B3">
        <w:rPr>
          <w:rFonts w:cs="Times"/>
          <w:sz w:val="18"/>
          <w:szCs w:val="18"/>
        </w:rPr>
        <w:t xml:space="preserve">, Questionnaire on the Evaluation and Experience of Work; </w:t>
      </w:r>
      <w:r w:rsidRPr="004034B3">
        <w:rPr>
          <w:rFonts w:cs="Times"/>
          <w:i/>
          <w:sz w:val="18"/>
          <w:szCs w:val="18"/>
        </w:rPr>
        <w:t>SADS</w:t>
      </w:r>
      <w:r w:rsidRPr="004034B3">
        <w:rPr>
          <w:rFonts w:cs="Times"/>
          <w:sz w:val="18"/>
          <w:szCs w:val="18"/>
        </w:rPr>
        <w:t xml:space="preserve">, Social Avoidance and Distress Scale; </w:t>
      </w:r>
      <w:r w:rsidRPr="004034B3">
        <w:rPr>
          <w:rFonts w:cs="Times"/>
          <w:i/>
          <w:sz w:val="18"/>
          <w:szCs w:val="18"/>
        </w:rPr>
        <w:t>SCAN</w:t>
      </w:r>
      <w:r w:rsidRPr="004034B3">
        <w:rPr>
          <w:rFonts w:cs="Times"/>
          <w:sz w:val="18"/>
          <w:szCs w:val="18"/>
        </w:rPr>
        <w:t xml:space="preserve"> interview, Schedule for Assessment in Neuropsychiatry interview; SF-36, Short Form health survey; </w:t>
      </w:r>
      <w:r w:rsidRPr="004034B3">
        <w:rPr>
          <w:rFonts w:cs="Times"/>
          <w:i/>
          <w:sz w:val="18"/>
          <w:szCs w:val="18"/>
        </w:rPr>
        <w:t>WSS</w:t>
      </w:r>
      <w:r w:rsidRPr="004034B3">
        <w:rPr>
          <w:rFonts w:cs="Times"/>
          <w:sz w:val="18"/>
          <w:szCs w:val="18"/>
        </w:rPr>
        <w:t xml:space="preserve">, Work-ability Support Scale; </w:t>
      </w:r>
      <w:r w:rsidRPr="004034B3">
        <w:rPr>
          <w:rFonts w:cs="Times"/>
          <w:i/>
          <w:sz w:val="18"/>
          <w:szCs w:val="18"/>
        </w:rPr>
        <w:t>ZUNG-SR-DRS</w:t>
      </w:r>
      <w:r w:rsidRPr="004034B3">
        <w:rPr>
          <w:rFonts w:cs="Times"/>
          <w:sz w:val="18"/>
          <w:szCs w:val="18"/>
        </w:rPr>
        <w:t>, Zung Self Report Depression Rating Scale</w:t>
      </w:r>
    </w:p>
    <w:p w14:paraId="39FF601B" w14:textId="77777777" w:rsidR="008B2B62" w:rsidRPr="004034B3" w:rsidRDefault="008B2B62" w:rsidP="008B2B62">
      <w:pPr>
        <w:rPr>
          <w:color w:val="000000" w:themeColor="text1"/>
        </w:rPr>
      </w:pPr>
    </w:p>
    <w:sectPr w:rsidR="008B2B62" w:rsidRPr="004034B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B62"/>
    <w:rsid w:val="000208FB"/>
    <w:rsid w:val="000610CD"/>
    <w:rsid w:val="001659F2"/>
    <w:rsid w:val="002D650B"/>
    <w:rsid w:val="0038217C"/>
    <w:rsid w:val="004034B3"/>
    <w:rsid w:val="00517654"/>
    <w:rsid w:val="00587A71"/>
    <w:rsid w:val="00727C32"/>
    <w:rsid w:val="00741462"/>
    <w:rsid w:val="007D3DC4"/>
    <w:rsid w:val="008519A2"/>
    <w:rsid w:val="008B2B62"/>
    <w:rsid w:val="009566D1"/>
    <w:rsid w:val="00966F02"/>
    <w:rsid w:val="00AF4713"/>
    <w:rsid w:val="00B55FD2"/>
    <w:rsid w:val="00B60DA3"/>
    <w:rsid w:val="00C0057E"/>
    <w:rsid w:val="00C65C35"/>
    <w:rsid w:val="00D05D62"/>
    <w:rsid w:val="00D15617"/>
    <w:rsid w:val="00D22CC7"/>
    <w:rsid w:val="00E41B6B"/>
    <w:rsid w:val="00F872D2"/>
    <w:rsid w:val="00FC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41120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B2B62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8B2B62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6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6CDB3C9-C972-2142-A67F-AF2929801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9</Words>
  <Characters>5606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6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Verkuil</dc:creator>
  <cp:lastModifiedBy>Bart Verkuil</cp:lastModifiedBy>
  <cp:revision>5</cp:revision>
  <dcterms:created xsi:type="dcterms:W3CDTF">2015-07-14T10:10:00Z</dcterms:created>
  <dcterms:modified xsi:type="dcterms:W3CDTF">2015-07-14T10:12:00Z</dcterms:modified>
</cp:coreProperties>
</file>